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S1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s and Metho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Electrophysiology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Whole-cell current-clamp experiments were performed on DIV 12-13 neurons in mass culture 1 day after transfection with TRPV1 or TRPM8.  External recording media contained 138 mM NaCl, 4 mM KCl, 2 mM Ca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1 mM Mg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10 mM glucose, 10 mM HEPES, 25 µM D-APV, and 1 μM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BQX (pH = 7.25).  Internal pipette solution contained 140 mM K-gluconate, 4 mM NaCl, 0.5 mM Ca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5 mM EGTA, and 10 mM HEPES at a pH of 7.25.  Recording electrode resistances of 6-9 MΩ and a 10 kHz low-pass filter were used for these experiments.  The membrane potential of each cell was manually adjusted to -65 mV by injecting bias current before the start of recording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For voltage-clamp experiments measuring small menthol-induced currents in non-transfected neurons,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s from the main text were utilized except that an internal pipette solution of 130 mM cesium chloride, 3 mM NaCl, 0.5 mM Ca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5 mM EGTA, and 10 mM HEPES (pH of 7.25) was used as described in addition to the solution with 130 mM cesium methanesulfonate, 4 mM NaCl, 0.5 mM Ca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5 mM EGTA, and 10 mM HEPES (pH of 7.25).  Also, the external recording media was as described above except  that 0.5 μM tetrodotoxin was added.  The multi-barrel perfusion system described in the main text was utilized for locally applying compound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00:12:00Z</dcterms:created>
  <dc:creator>crawford</dc:creator>
  <dc:description/>
  <cp:keywords/>
  <dc:language>en-US</dc:language>
  <cp:lastModifiedBy>crawford</cp:lastModifiedBy>
  <dcterms:modified xsi:type="dcterms:W3CDTF">2009-11-14T00:23:00Z</dcterms:modified>
  <cp:revision>5</cp:revision>
  <dc:subject/>
  <dc:title/>
</cp:coreProperties>
</file>